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CD1EC" w14:textId="69FC4D8A" w:rsidR="00B22348" w:rsidRPr="00E822B6" w:rsidRDefault="00C140EA">
      <w:pPr>
        <w:rPr>
          <w:b/>
          <w:bCs/>
          <w:sz w:val="22"/>
          <w:szCs w:val="22"/>
        </w:rPr>
      </w:pPr>
      <w:r w:rsidRPr="00E822B6">
        <w:rPr>
          <w:b/>
          <w:bCs/>
          <w:sz w:val="22"/>
          <w:szCs w:val="22"/>
        </w:rPr>
        <w:t xml:space="preserve">The combined association of </w:t>
      </w:r>
      <w:proofErr w:type="spellStart"/>
      <w:r w:rsidRPr="00E822B6">
        <w:rPr>
          <w:b/>
          <w:bCs/>
          <w:sz w:val="22"/>
          <w:szCs w:val="22"/>
        </w:rPr>
        <w:t>STOPPFall</w:t>
      </w:r>
      <w:proofErr w:type="spellEnd"/>
      <w:r w:rsidRPr="00E822B6">
        <w:rPr>
          <w:b/>
          <w:bCs/>
          <w:sz w:val="22"/>
          <w:szCs w:val="22"/>
        </w:rPr>
        <w:t xml:space="preserve"> medication use and orthostatic blood pressure abnormalities with future falls and fractures in community-dwelling older people</w:t>
      </w:r>
    </w:p>
    <w:p w14:paraId="13B44B84" w14:textId="77777777" w:rsidR="00B22348" w:rsidRPr="00E822B6" w:rsidRDefault="00B22348">
      <w:pPr>
        <w:rPr>
          <w:b/>
          <w:bCs/>
          <w:sz w:val="22"/>
          <w:szCs w:val="22"/>
        </w:rPr>
      </w:pPr>
    </w:p>
    <w:p w14:paraId="53AC2204" w14:textId="66430266" w:rsidR="00B22348" w:rsidRPr="00E822B6" w:rsidRDefault="00B22348">
      <w:pPr>
        <w:rPr>
          <w:b/>
          <w:bCs/>
          <w:sz w:val="22"/>
          <w:szCs w:val="22"/>
        </w:rPr>
      </w:pPr>
      <w:r w:rsidRPr="00E822B6">
        <w:rPr>
          <w:b/>
          <w:bCs/>
          <w:sz w:val="22"/>
          <w:szCs w:val="22"/>
        </w:rPr>
        <w:t>Appendix 1</w:t>
      </w:r>
    </w:p>
    <w:p w14:paraId="661665FF" w14:textId="77777777" w:rsidR="00B22348" w:rsidRPr="00E822B6" w:rsidRDefault="00B22348">
      <w:pPr>
        <w:rPr>
          <w:sz w:val="22"/>
          <w:szCs w:val="22"/>
        </w:rPr>
      </w:pPr>
    </w:p>
    <w:p w14:paraId="1C717426" w14:textId="1B458041" w:rsidR="00B22348" w:rsidRPr="00E822B6" w:rsidRDefault="00B22348">
      <w:pPr>
        <w:rPr>
          <w:sz w:val="22"/>
          <w:szCs w:val="22"/>
        </w:rPr>
      </w:pPr>
      <w:r w:rsidRPr="00E822B6">
        <w:rPr>
          <w:sz w:val="22"/>
          <w:szCs w:val="22"/>
        </w:rPr>
        <w:t>Falls (including unexplained</w:t>
      </w:r>
      <w:r w:rsidR="00510BF3" w:rsidRPr="00E822B6">
        <w:rPr>
          <w:sz w:val="22"/>
          <w:szCs w:val="22"/>
        </w:rPr>
        <w:t xml:space="preserve"> and injurious falls) and fractures reported among pa</w:t>
      </w:r>
      <w:r w:rsidR="00F945FC" w:rsidRPr="00E822B6">
        <w:rPr>
          <w:sz w:val="22"/>
          <w:szCs w:val="22"/>
        </w:rPr>
        <w:t>rticipants</w:t>
      </w:r>
      <w:r w:rsidR="00510BF3" w:rsidRPr="00E822B6">
        <w:rPr>
          <w:sz w:val="22"/>
          <w:szCs w:val="22"/>
        </w:rPr>
        <w:t xml:space="preserve"> in the delayed BP recovery and “any OH” groups</w:t>
      </w:r>
    </w:p>
    <w:p w14:paraId="640333CC" w14:textId="77777777" w:rsidR="00B22348" w:rsidRPr="00E822B6" w:rsidRDefault="00B22348">
      <w:pPr>
        <w:rPr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9"/>
        <w:gridCol w:w="1701"/>
        <w:gridCol w:w="1561"/>
        <w:gridCol w:w="1416"/>
        <w:gridCol w:w="1503"/>
      </w:tblGrid>
      <w:tr w:rsidR="00600338" w:rsidRPr="00E822B6" w14:paraId="30DBE86B" w14:textId="77777777" w:rsidTr="009B583A">
        <w:tc>
          <w:tcPr>
            <w:tcW w:w="1570" w:type="pct"/>
          </w:tcPr>
          <w:p w14:paraId="2B3AF1EA" w14:textId="77777777" w:rsidR="00600338" w:rsidRPr="00E822B6" w:rsidRDefault="00600338">
            <w:pPr>
              <w:rPr>
                <w:sz w:val="22"/>
                <w:szCs w:val="22"/>
              </w:rPr>
            </w:pPr>
          </w:p>
        </w:tc>
        <w:tc>
          <w:tcPr>
            <w:tcW w:w="944" w:type="pct"/>
          </w:tcPr>
          <w:p w14:paraId="0F5F6917" w14:textId="76206213" w:rsidR="00600338" w:rsidRPr="00E822B6" w:rsidRDefault="00600338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All Falls</w:t>
            </w:r>
            <w:r w:rsidR="009B583A" w:rsidRPr="00E822B6">
              <w:rPr>
                <w:sz w:val="22"/>
                <w:szCs w:val="22"/>
              </w:rPr>
              <w:t xml:space="preserve"> (n, %)</w:t>
            </w:r>
          </w:p>
        </w:tc>
        <w:tc>
          <w:tcPr>
            <w:tcW w:w="866" w:type="pct"/>
          </w:tcPr>
          <w:p w14:paraId="5A4F61FC" w14:textId="0CC6CF74" w:rsidR="00600338" w:rsidRPr="00E822B6" w:rsidRDefault="00600338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Unexplained Falls</w:t>
            </w:r>
            <w:r w:rsidR="009B583A" w:rsidRPr="00E822B6">
              <w:rPr>
                <w:sz w:val="22"/>
                <w:szCs w:val="22"/>
              </w:rPr>
              <w:t xml:space="preserve"> (n, %)</w:t>
            </w:r>
          </w:p>
        </w:tc>
        <w:tc>
          <w:tcPr>
            <w:tcW w:w="786" w:type="pct"/>
          </w:tcPr>
          <w:p w14:paraId="326ED717" w14:textId="532CEB74" w:rsidR="00600338" w:rsidRPr="00E822B6" w:rsidRDefault="00600338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Injurious Falls</w:t>
            </w:r>
            <w:r w:rsidR="009B583A" w:rsidRPr="00E822B6">
              <w:rPr>
                <w:sz w:val="22"/>
                <w:szCs w:val="22"/>
              </w:rPr>
              <w:t xml:space="preserve"> (n, %)</w:t>
            </w:r>
          </w:p>
        </w:tc>
        <w:tc>
          <w:tcPr>
            <w:tcW w:w="834" w:type="pct"/>
          </w:tcPr>
          <w:p w14:paraId="613E5F53" w14:textId="3F0F5CB8" w:rsidR="00600338" w:rsidRPr="00E822B6" w:rsidRDefault="00600338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All Fractures</w:t>
            </w:r>
            <w:r w:rsidR="009B583A" w:rsidRPr="00E822B6">
              <w:rPr>
                <w:sz w:val="22"/>
                <w:szCs w:val="22"/>
              </w:rPr>
              <w:t xml:space="preserve"> (n, %)</w:t>
            </w:r>
          </w:p>
        </w:tc>
      </w:tr>
      <w:tr w:rsidR="00600338" w:rsidRPr="00E822B6" w14:paraId="6AC575C8" w14:textId="77777777" w:rsidTr="009B583A">
        <w:tc>
          <w:tcPr>
            <w:tcW w:w="1570" w:type="pct"/>
          </w:tcPr>
          <w:p w14:paraId="6187BB9C" w14:textId="004910CA" w:rsidR="00600338" w:rsidRPr="00E822B6" w:rsidRDefault="00600338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Delayed BP Recovery</w:t>
            </w:r>
            <w:r w:rsidR="001B1448" w:rsidRPr="00E822B6">
              <w:rPr>
                <w:sz w:val="22"/>
                <w:szCs w:val="22"/>
              </w:rPr>
              <w:t xml:space="preserve"> </w:t>
            </w:r>
          </w:p>
          <w:p w14:paraId="7F700E9C" w14:textId="2E16DAE1" w:rsidR="001B1448" w:rsidRPr="00E822B6" w:rsidRDefault="009B583A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n</w:t>
            </w:r>
            <w:r w:rsidR="001B1448" w:rsidRPr="00E822B6">
              <w:rPr>
                <w:sz w:val="22"/>
                <w:szCs w:val="22"/>
              </w:rPr>
              <w:t xml:space="preserve"> = 338</w:t>
            </w:r>
          </w:p>
        </w:tc>
        <w:tc>
          <w:tcPr>
            <w:tcW w:w="944" w:type="pct"/>
          </w:tcPr>
          <w:p w14:paraId="08ED6A4A" w14:textId="526B322E" w:rsidR="00600338" w:rsidRPr="00E822B6" w:rsidRDefault="001B1448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173 (51.2)</w:t>
            </w:r>
          </w:p>
        </w:tc>
        <w:tc>
          <w:tcPr>
            <w:tcW w:w="866" w:type="pct"/>
          </w:tcPr>
          <w:p w14:paraId="171356DA" w14:textId="20664B51" w:rsidR="00600338" w:rsidRPr="00E822B6" w:rsidRDefault="001B1448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58 (17.2)</w:t>
            </w:r>
          </w:p>
        </w:tc>
        <w:tc>
          <w:tcPr>
            <w:tcW w:w="786" w:type="pct"/>
          </w:tcPr>
          <w:p w14:paraId="5BF7A4FD" w14:textId="163DA65E" w:rsidR="00600338" w:rsidRPr="00E822B6" w:rsidRDefault="001B1448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94 (27.8)</w:t>
            </w:r>
          </w:p>
        </w:tc>
        <w:tc>
          <w:tcPr>
            <w:tcW w:w="834" w:type="pct"/>
          </w:tcPr>
          <w:p w14:paraId="468155CD" w14:textId="70B22E10" w:rsidR="00600338" w:rsidRPr="00E822B6" w:rsidRDefault="001B1448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56 (16.6)</w:t>
            </w:r>
          </w:p>
        </w:tc>
      </w:tr>
      <w:tr w:rsidR="00600338" w:rsidRPr="00E822B6" w14:paraId="475619D3" w14:textId="77777777" w:rsidTr="009B583A">
        <w:tc>
          <w:tcPr>
            <w:tcW w:w="1570" w:type="pct"/>
            <w:tcMar>
              <w:left w:w="284" w:type="dxa"/>
            </w:tcMar>
          </w:tcPr>
          <w:p w14:paraId="1135A7C2" w14:textId="77777777" w:rsidR="00600338" w:rsidRPr="00E822B6" w:rsidRDefault="00600338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 xml:space="preserve">0 </w:t>
            </w:r>
            <w:proofErr w:type="spellStart"/>
            <w:r w:rsidRPr="00E822B6">
              <w:rPr>
                <w:sz w:val="22"/>
                <w:szCs w:val="22"/>
              </w:rPr>
              <w:t>STOPPFall</w:t>
            </w:r>
            <w:proofErr w:type="spellEnd"/>
            <w:r w:rsidRPr="00E822B6">
              <w:rPr>
                <w:sz w:val="22"/>
                <w:szCs w:val="22"/>
              </w:rPr>
              <w:t xml:space="preserve"> medication, Delayed BP recovery </w:t>
            </w:r>
            <w:r w:rsidR="0038006B" w:rsidRPr="00E822B6">
              <w:rPr>
                <w:sz w:val="22"/>
                <w:szCs w:val="22"/>
              </w:rPr>
              <w:t>+</w:t>
            </w:r>
          </w:p>
          <w:p w14:paraId="7823E056" w14:textId="7433B41F" w:rsidR="001B1448" w:rsidRPr="00E822B6" w:rsidRDefault="009B583A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n</w:t>
            </w:r>
            <w:r w:rsidR="001B1448" w:rsidRPr="00E822B6">
              <w:rPr>
                <w:sz w:val="22"/>
                <w:szCs w:val="22"/>
              </w:rPr>
              <w:t xml:space="preserve"> = 184</w:t>
            </w:r>
          </w:p>
        </w:tc>
        <w:tc>
          <w:tcPr>
            <w:tcW w:w="944" w:type="pct"/>
          </w:tcPr>
          <w:p w14:paraId="13622939" w14:textId="5E7D212E" w:rsidR="00600338" w:rsidRPr="00E822B6" w:rsidRDefault="001B1448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90 (48.9)</w:t>
            </w:r>
          </w:p>
        </w:tc>
        <w:tc>
          <w:tcPr>
            <w:tcW w:w="866" w:type="pct"/>
          </w:tcPr>
          <w:p w14:paraId="37D42B6D" w14:textId="1294EEF3" w:rsidR="00600338" w:rsidRPr="00E822B6" w:rsidRDefault="001B1448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30 (16.3)</w:t>
            </w:r>
          </w:p>
        </w:tc>
        <w:tc>
          <w:tcPr>
            <w:tcW w:w="786" w:type="pct"/>
          </w:tcPr>
          <w:p w14:paraId="6192C585" w14:textId="495DB44A" w:rsidR="00600338" w:rsidRPr="00E822B6" w:rsidRDefault="001B1448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52 (28.3)</w:t>
            </w:r>
          </w:p>
        </w:tc>
        <w:tc>
          <w:tcPr>
            <w:tcW w:w="834" w:type="pct"/>
          </w:tcPr>
          <w:p w14:paraId="56B05FC0" w14:textId="436D592D" w:rsidR="00600338" w:rsidRPr="00E822B6" w:rsidRDefault="001B1448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30 (16.3)</w:t>
            </w:r>
          </w:p>
        </w:tc>
      </w:tr>
      <w:tr w:rsidR="00600338" w:rsidRPr="00E822B6" w14:paraId="2B4E46EC" w14:textId="77777777" w:rsidTr="009B583A">
        <w:tc>
          <w:tcPr>
            <w:tcW w:w="1570" w:type="pct"/>
            <w:tcMar>
              <w:left w:w="284" w:type="dxa"/>
            </w:tcMar>
          </w:tcPr>
          <w:p w14:paraId="43691053" w14:textId="15A48B4D" w:rsidR="00600338" w:rsidRPr="00E822B6" w:rsidRDefault="0038006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1</w:t>
            </w:r>
            <w:r w:rsidR="00600338" w:rsidRPr="00E822B6">
              <w:rPr>
                <w:sz w:val="22"/>
                <w:szCs w:val="22"/>
              </w:rPr>
              <w:t xml:space="preserve"> </w:t>
            </w:r>
            <w:proofErr w:type="spellStart"/>
            <w:r w:rsidR="00600338" w:rsidRPr="00E822B6">
              <w:rPr>
                <w:sz w:val="22"/>
                <w:szCs w:val="22"/>
              </w:rPr>
              <w:t>STOPPFall</w:t>
            </w:r>
            <w:proofErr w:type="spellEnd"/>
            <w:r w:rsidR="00600338" w:rsidRPr="00E822B6">
              <w:rPr>
                <w:sz w:val="22"/>
                <w:szCs w:val="22"/>
              </w:rPr>
              <w:t xml:space="preserve"> medication, Delayed BP recovery </w:t>
            </w:r>
            <w:r w:rsidR="00A01E9B" w:rsidRPr="00E822B6">
              <w:rPr>
                <w:sz w:val="22"/>
                <w:szCs w:val="22"/>
              </w:rPr>
              <w:t>-</w:t>
            </w:r>
          </w:p>
          <w:p w14:paraId="4D297BA8" w14:textId="36893AB5" w:rsidR="00A01E9B" w:rsidRPr="00E822B6" w:rsidRDefault="009B583A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n</w:t>
            </w:r>
            <w:r w:rsidR="00A01E9B" w:rsidRPr="00E822B6">
              <w:rPr>
                <w:sz w:val="22"/>
                <w:szCs w:val="22"/>
              </w:rPr>
              <w:t xml:space="preserve"> = 272</w:t>
            </w:r>
          </w:p>
        </w:tc>
        <w:tc>
          <w:tcPr>
            <w:tcW w:w="944" w:type="pct"/>
          </w:tcPr>
          <w:p w14:paraId="4B79CB39" w14:textId="1D6E242C" w:rsidR="00600338" w:rsidRPr="00E822B6" w:rsidRDefault="00A01E9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119 (43.8)</w:t>
            </w:r>
          </w:p>
        </w:tc>
        <w:tc>
          <w:tcPr>
            <w:tcW w:w="866" w:type="pct"/>
          </w:tcPr>
          <w:p w14:paraId="1A7638D4" w14:textId="56D8E811" w:rsidR="00600338" w:rsidRPr="00E822B6" w:rsidRDefault="00A01E9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30 (11.0)</w:t>
            </w:r>
          </w:p>
        </w:tc>
        <w:tc>
          <w:tcPr>
            <w:tcW w:w="786" w:type="pct"/>
          </w:tcPr>
          <w:p w14:paraId="446EDECD" w14:textId="74D881BB" w:rsidR="00600338" w:rsidRPr="00E822B6" w:rsidRDefault="00A01E9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62 (22.8)</w:t>
            </w:r>
          </w:p>
        </w:tc>
        <w:tc>
          <w:tcPr>
            <w:tcW w:w="834" w:type="pct"/>
          </w:tcPr>
          <w:p w14:paraId="6C664ABE" w14:textId="72B87848" w:rsidR="00600338" w:rsidRPr="00E822B6" w:rsidRDefault="00575792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30 (11.0)</w:t>
            </w:r>
          </w:p>
        </w:tc>
      </w:tr>
      <w:tr w:rsidR="00600338" w:rsidRPr="00E822B6" w14:paraId="695C4788" w14:textId="77777777" w:rsidTr="009B583A">
        <w:tc>
          <w:tcPr>
            <w:tcW w:w="1570" w:type="pct"/>
            <w:tcMar>
              <w:left w:w="284" w:type="dxa"/>
            </w:tcMar>
          </w:tcPr>
          <w:p w14:paraId="45689DC2" w14:textId="77777777" w:rsidR="00600338" w:rsidRPr="00E822B6" w:rsidRDefault="0038006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1</w:t>
            </w:r>
            <w:r w:rsidR="00600338" w:rsidRPr="00E822B6">
              <w:rPr>
                <w:sz w:val="22"/>
                <w:szCs w:val="22"/>
              </w:rPr>
              <w:t xml:space="preserve"> </w:t>
            </w:r>
            <w:proofErr w:type="spellStart"/>
            <w:r w:rsidR="00600338" w:rsidRPr="00E822B6">
              <w:rPr>
                <w:sz w:val="22"/>
                <w:szCs w:val="22"/>
              </w:rPr>
              <w:t>STOPPFall</w:t>
            </w:r>
            <w:proofErr w:type="spellEnd"/>
            <w:r w:rsidR="00600338" w:rsidRPr="00E822B6">
              <w:rPr>
                <w:sz w:val="22"/>
                <w:szCs w:val="22"/>
              </w:rPr>
              <w:t xml:space="preserve"> medication, Delayed BP recovery </w:t>
            </w:r>
            <w:r w:rsidRPr="00E822B6">
              <w:rPr>
                <w:sz w:val="22"/>
                <w:szCs w:val="22"/>
              </w:rPr>
              <w:t>+</w:t>
            </w:r>
          </w:p>
          <w:p w14:paraId="750394C9" w14:textId="584FDA86" w:rsidR="00575792" w:rsidRPr="00E822B6" w:rsidRDefault="009B583A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n</w:t>
            </w:r>
            <w:r w:rsidR="00575792" w:rsidRPr="00E822B6">
              <w:rPr>
                <w:sz w:val="22"/>
                <w:szCs w:val="22"/>
              </w:rPr>
              <w:t xml:space="preserve"> = 100</w:t>
            </w:r>
          </w:p>
        </w:tc>
        <w:tc>
          <w:tcPr>
            <w:tcW w:w="944" w:type="pct"/>
          </w:tcPr>
          <w:p w14:paraId="256FE70C" w14:textId="5F628D7B" w:rsidR="00600338" w:rsidRPr="00E822B6" w:rsidRDefault="00575792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50 (50)</w:t>
            </w:r>
          </w:p>
        </w:tc>
        <w:tc>
          <w:tcPr>
            <w:tcW w:w="866" w:type="pct"/>
          </w:tcPr>
          <w:p w14:paraId="50FF6CEF" w14:textId="251E193B" w:rsidR="00600338" w:rsidRPr="00E822B6" w:rsidRDefault="00575792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15 (15)</w:t>
            </w:r>
          </w:p>
        </w:tc>
        <w:tc>
          <w:tcPr>
            <w:tcW w:w="786" w:type="pct"/>
          </w:tcPr>
          <w:p w14:paraId="7202E1CA" w14:textId="5B5745C3" w:rsidR="00600338" w:rsidRPr="00E822B6" w:rsidRDefault="00575792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20 (20)</w:t>
            </w:r>
          </w:p>
        </w:tc>
        <w:tc>
          <w:tcPr>
            <w:tcW w:w="834" w:type="pct"/>
          </w:tcPr>
          <w:p w14:paraId="739D01D5" w14:textId="6CFDBC5D" w:rsidR="00600338" w:rsidRPr="00E822B6" w:rsidRDefault="00575792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12 (12)</w:t>
            </w:r>
          </w:p>
        </w:tc>
      </w:tr>
      <w:tr w:rsidR="00600338" w:rsidRPr="00E822B6" w14:paraId="6F7BEF8A" w14:textId="77777777" w:rsidTr="009B583A">
        <w:tc>
          <w:tcPr>
            <w:tcW w:w="1570" w:type="pct"/>
            <w:tcMar>
              <w:left w:w="284" w:type="dxa"/>
            </w:tcMar>
          </w:tcPr>
          <w:p w14:paraId="397C8B69" w14:textId="3B06FF37" w:rsidR="00600338" w:rsidRPr="00E822B6" w:rsidRDefault="007858EA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  <w:lang w:val="en-GB"/>
              </w:rPr>
              <w:t xml:space="preserve">≥ </w:t>
            </w:r>
            <w:r w:rsidR="0038006B" w:rsidRPr="00E822B6">
              <w:rPr>
                <w:sz w:val="22"/>
                <w:szCs w:val="22"/>
              </w:rPr>
              <w:t>2</w:t>
            </w:r>
            <w:r w:rsidR="00600338" w:rsidRPr="00E822B6">
              <w:rPr>
                <w:sz w:val="22"/>
                <w:szCs w:val="22"/>
              </w:rPr>
              <w:t xml:space="preserve"> </w:t>
            </w:r>
            <w:proofErr w:type="spellStart"/>
            <w:r w:rsidR="00600338" w:rsidRPr="00E822B6">
              <w:rPr>
                <w:sz w:val="22"/>
                <w:szCs w:val="22"/>
              </w:rPr>
              <w:t>STOPPFall</w:t>
            </w:r>
            <w:proofErr w:type="spellEnd"/>
            <w:r w:rsidR="00600338" w:rsidRPr="00E822B6">
              <w:rPr>
                <w:sz w:val="22"/>
                <w:szCs w:val="22"/>
              </w:rPr>
              <w:t xml:space="preserve"> medication</w:t>
            </w:r>
            <w:r w:rsidR="0038006B" w:rsidRPr="00E822B6">
              <w:rPr>
                <w:sz w:val="22"/>
                <w:szCs w:val="22"/>
              </w:rPr>
              <w:t>s</w:t>
            </w:r>
            <w:r w:rsidR="00600338" w:rsidRPr="00E822B6">
              <w:rPr>
                <w:sz w:val="22"/>
                <w:szCs w:val="22"/>
              </w:rPr>
              <w:t xml:space="preserve">, Delayed BP recovery </w:t>
            </w:r>
            <w:r w:rsidR="009B583A" w:rsidRPr="00E822B6">
              <w:rPr>
                <w:sz w:val="22"/>
                <w:szCs w:val="22"/>
              </w:rPr>
              <w:t>-</w:t>
            </w:r>
          </w:p>
          <w:p w14:paraId="14310FB0" w14:textId="51D75412" w:rsidR="009B583A" w:rsidRPr="00E822B6" w:rsidRDefault="009B583A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n = 93</w:t>
            </w:r>
          </w:p>
        </w:tc>
        <w:tc>
          <w:tcPr>
            <w:tcW w:w="944" w:type="pct"/>
          </w:tcPr>
          <w:p w14:paraId="3933A044" w14:textId="4D5DCBC7" w:rsidR="00600338" w:rsidRPr="00E822B6" w:rsidRDefault="009B583A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54 (58.1)</w:t>
            </w:r>
          </w:p>
        </w:tc>
        <w:tc>
          <w:tcPr>
            <w:tcW w:w="866" w:type="pct"/>
          </w:tcPr>
          <w:p w14:paraId="0C981591" w14:textId="1531D023" w:rsidR="00600338" w:rsidRPr="00E822B6" w:rsidRDefault="009B583A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20 (21.5)</w:t>
            </w:r>
          </w:p>
        </w:tc>
        <w:tc>
          <w:tcPr>
            <w:tcW w:w="786" w:type="pct"/>
          </w:tcPr>
          <w:p w14:paraId="41800C61" w14:textId="25959A89" w:rsidR="00600338" w:rsidRPr="00E822B6" w:rsidRDefault="009B583A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27 (29.0)</w:t>
            </w:r>
          </w:p>
        </w:tc>
        <w:tc>
          <w:tcPr>
            <w:tcW w:w="834" w:type="pct"/>
          </w:tcPr>
          <w:p w14:paraId="6867C19F" w14:textId="7490EEB1" w:rsidR="00600338" w:rsidRPr="00E822B6" w:rsidRDefault="009B583A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14 (15.1)</w:t>
            </w:r>
          </w:p>
        </w:tc>
      </w:tr>
      <w:tr w:rsidR="00600338" w:rsidRPr="00E822B6" w14:paraId="13351E13" w14:textId="77777777" w:rsidTr="009B583A">
        <w:tc>
          <w:tcPr>
            <w:tcW w:w="1570" w:type="pct"/>
            <w:tcMar>
              <w:left w:w="284" w:type="dxa"/>
            </w:tcMar>
          </w:tcPr>
          <w:p w14:paraId="6CF21D44" w14:textId="77777777" w:rsidR="00600338" w:rsidRPr="00E822B6" w:rsidRDefault="007858EA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  <w:lang w:val="en-GB"/>
              </w:rPr>
              <w:t xml:space="preserve">≥ </w:t>
            </w:r>
            <w:r w:rsidR="0038006B" w:rsidRPr="00E822B6">
              <w:rPr>
                <w:sz w:val="22"/>
                <w:szCs w:val="22"/>
              </w:rPr>
              <w:t>2</w:t>
            </w:r>
            <w:r w:rsidR="00600338" w:rsidRPr="00E822B6">
              <w:rPr>
                <w:sz w:val="22"/>
                <w:szCs w:val="22"/>
              </w:rPr>
              <w:t xml:space="preserve"> </w:t>
            </w:r>
            <w:proofErr w:type="spellStart"/>
            <w:r w:rsidR="00600338" w:rsidRPr="00E822B6">
              <w:rPr>
                <w:sz w:val="22"/>
                <w:szCs w:val="22"/>
              </w:rPr>
              <w:t>STOPPFall</w:t>
            </w:r>
            <w:proofErr w:type="spellEnd"/>
            <w:r w:rsidR="00600338" w:rsidRPr="00E822B6">
              <w:rPr>
                <w:sz w:val="22"/>
                <w:szCs w:val="22"/>
              </w:rPr>
              <w:t xml:space="preserve"> medication</w:t>
            </w:r>
            <w:r w:rsidR="0038006B" w:rsidRPr="00E822B6">
              <w:rPr>
                <w:sz w:val="22"/>
                <w:szCs w:val="22"/>
              </w:rPr>
              <w:t>s</w:t>
            </w:r>
            <w:r w:rsidR="00600338" w:rsidRPr="00E822B6">
              <w:rPr>
                <w:sz w:val="22"/>
                <w:szCs w:val="22"/>
              </w:rPr>
              <w:t xml:space="preserve">, Delayed BP recovery </w:t>
            </w:r>
            <w:r w:rsidR="0038006B" w:rsidRPr="00E822B6">
              <w:rPr>
                <w:sz w:val="22"/>
                <w:szCs w:val="22"/>
              </w:rPr>
              <w:t>+</w:t>
            </w:r>
          </w:p>
          <w:p w14:paraId="00A167DD" w14:textId="291942D2" w:rsidR="009B583A" w:rsidRPr="00E822B6" w:rsidRDefault="009B583A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n = 54</w:t>
            </w:r>
          </w:p>
        </w:tc>
        <w:tc>
          <w:tcPr>
            <w:tcW w:w="944" w:type="pct"/>
          </w:tcPr>
          <w:p w14:paraId="4B1A3DF6" w14:textId="7CD557EC" w:rsidR="00600338" w:rsidRPr="00E822B6" w:rsidRDefault="009512EE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33 (</w:t>
            </w:r>
            <w:r w:rsidR="00D86857" w:rsidRPr="00E822B6">
              <w:rPr>
                <w:sz w:val="22"/>
                <w:szCs w:val="22"/>
              </w:rPr>
              <w:t>61.1)</w:t>
            </w:r>
          </w:p>
        </w:tc>
        <w:tc>
          <w:tcPr>
            <w:tcW w:w="866" w:type="pct"/>
          </w:tcPr>
          <w:p w14:paraId="48C7D472" w14:textId="6B64E3F9" w:rsidR="00600338" w:rsidRPr="00E822B6" w:rsidRDefault="00D86857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13 (24.1)</w:t>
            </w:r>
          </w:p>
        </w:tc>
        <w:tc>
          <w:tcPr>
            <w:tcW w:w="786" w:type="pct"/>
          </w:tcPr>
          <w:p w14:paraId="352DE2B2" w14:textId="277F9066" w:rsidR="00600338" w:rsidRPr="00E822B6" w:rsidRDefault="00D86857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22 (40.7)</w:t>
            </w:r>
          </w:p>
        </w:tc>
        <w:tc>
          <w:tcPr>
            <w:tcW w:w="834" w:type="pct"/>
          </w:tcPr>
          <w:p w14:paraId="3C5E92DE" w14:textId="6A7754D9" w:rsidR="00600338" w:rsidRPr="00E822B6" w:rsidRDefault="00D86857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14 (25.9)</w:t>
            </w:r>
          </w:p>
        </w:tc>
      </w:tr>
      <w:tr w:rsidR="00600338" w:rsidRPr="00E822B6" w14:paraId="02754149" w14:textId="77777777" w:rsidTr="009B583A">
        <w:tc>
          <w:tcPr>
            <w:tcW w:w="1570" w:type="pct"/>
          </w:tcPr>
          <w:p w14:paraId="32C7C186" w14:textId="77777777" w:rsidR="00600338" w:rsidRPr="00E822B6" w:rsidRDefault="00D86857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Any OH</w:t>
            </w:r>
          </w:p>
          <w:p w14:paraId="77CF870E" w14:textId="54E881AC" w:rsidR="00D86857" w:rsidRPr="00E822B6" w:rsidRDefault="00D86857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n = 446</w:t>
            </w:r>
          </w:p>
        </w:tc>
        <w:tc>
          <w:tcPr>
            <w:tcW w:w="944" w:type="pct"/>
          </w:tcPr>
          <w:p w14:paraId="6F7D2137" w14:textId="38B114D6" w:rsidR="00600338" w:rsidRPr="00E822B6" w:rsidRDefault="00D86857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219 (49.1)</w:t>
            </w:r>
          </w:p>
        </w:tc>
        <w:tc>
          <w:tcPr>
            <w:tcW w:w="866" w:type="pct"/>
          </w:tcPr>
          <w:p w14:paraId="2E702202" w14:textId="61D01FB4" w:rsidR="00600338" w:rsidRPr="00E822B6" w:rsidRDefault="00D86857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72 (16.1)</w:t>
            </w:r>
          </w:p>
        </w:tc>
        <w:tc>
          <w:tcPr>
            <w:tcW w:w="786" w:type="pct"/>
          </w:tcPr>
          <w:p w14:paraId="1ED57747" w14:textId="29E3EA80" w:rsidR="00600338" w:rsidRPr="00E822B6" w:rsidRDefault="00D86857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111 (24.9)</w:t>
            </w:r>
          </w:p>
        </w:tc>
        <w:tc>
          <w:tcPr>
            <w:tcW w:w="834" w:type="pct"/>
          </w:tcPr>
          <w:p w14:paraId="7E4D9C61" w14:textId="266062CE" w:rsidR="00600338" w:rsidRPr="00E822B6" w:rsidRDefault="00D86857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69 (15.5)</w:t>
            </w:r>
          </w:p>
        </w:tc>
      </w:tr>
      <w:tr w:rsidR="0038006B" w:rsidRPr="00E822B6" w14:paraId="52790E0D" w14:textId="77777777" w:rsidTr="009B583A">
        <w:tc>
          <w:tcPr>
            <w:tcW w:w="1570" w:type="pct"/>
            <w:tcMar>
              <w:left w:w="284" w:type="dxa"/>
            </w:tcMar>
          </w:tcPr>
          <w:p w14:paraId="743FF38C" w14:textId="77777777" w:rsidR="0038006B" w:rsidRPr="00E822B6" w:rsidRDefault="0038006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 xml:space="preserve">0 </w:t>
            </w:r>
            <w:proofErr w:type="spellStart"/>
            <w:r w:rsidRPr="00E822B6">
              <w:rPr>
                <w:sz w:val="22"/>
                <w:szCs w:val="22"/>
              </w:rPr>
              <w:t>STOPPFall</w:t>
            </w:r>
            <w:proofErr w:type="spellEnd"/>
            <w:r w:rsidRPr="00E822B6">
              <w:rPr>
                <w:sz w:val="22"/>
                <w:szCs w:val="22"/>
              </w:rPr>
              <w:t xml:space="preserve"> medication, Any OH +</w:t>
            </w:r>
          </w:p>
          <w:p w14:paraId="042B00A6" w14:textId="58C63D17" w:rsidR="00207F98" w:rsidRPr="00E822B6" w:rsidRDefault="00207F98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n = 260</w:t>
            </w:r>
          </w:p>
        </w:tc>
        <w:tc>
          <w:tcPr>
            <w:tcW w:w="944" w:type="pct"/>
          </w:tcPr>
          <w:p w14:paraId="00C487CC" w14:textId="7E8B5670" w:rsidR="0038006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120 (46.2)</w:t>
            </w:r>
          </w:p>
        </w:tc>
        <w:tc>
          <w:tcPr>
            <w:tcW w:w="866" w:type="pct"/>
          </w:tcPr>
          <w:p w14:paraId="0E9A4606" w14:textId="5A3202D9" w:rsidR="0038006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40 (15.4)</w:t>
            </w:r>
          </w:p>
        </w:tc>
        <w:tc>
          <w:tcPr>
            <w:tcW w:w="786" w:type="pct"/>
          </w:tcPr>
          <w:p w14:paraId="4F7D0E66" w14:textId="5C91E018" w:rsidR="0038006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62 (23.9)</w:t>
            </w:r>
          </w:p>
        </w:tc>
        <w:tc>
          <w:tcPr>
            <w:tcW w:w="834" w:type="pct"/>
          </w:tcPr>
          <w:p w14:paraId="0B9E4992" w14:textId="3721EE3E" w:rsidR="0038006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40 (15.4)</w:t>
            </w:r>
          </w:p>
        </w:tc>
      </w:tr>
      <w:tr w:rsidR="0038006B" w:rsidRPr="00E822B6" w14:paraId="677195F8" w14:textId="77777777" w:rsidTr="009B583A">
        <w:tc>
          <w:tcPr>
            <w:tcW w:w="1570" w:type="pct"/>
            <w:tcMar>
              <w:left w:w="284" w:type="dxa"/>
            </w:tcMar>
          </w:tcPr>
          <w:p w14:paraId="24E03E90" w14:textId="19187AC7" w:rsidR="0038006B" w:rsidRPr="00E822B6" w:rsidRDefault="0038006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 xml:space="preserve">1 </w:t>
            </w:r>
            <w:proofErr w:type="spellStart"/>
            <w:r w:rsidRPr="00E822B6">
              <w:rPr>
                <w:sz w:val="22"/>
                <w:szCs w:val="22"/>
              </w:rPr>
              <w:t>STOPPFall</w:t>
            </w:r>
            <w:proofErr w:type="spellEnd"/>
            <w:r w:rsidRPr="00E822B6">
              <w:rPr>
                <w:sz w:val="22"/>
                <w:szCs w:val="22"/>
              </w:rPr>
              <w:t xml:space="preserve"> medication, Any OH </w:t>
            </w:r>
            <w:r w:rsidR="003A707B" w:rsidRPr="00E822B6">
              <w:rPr>
                <w:sz w:val="22"/>
                <w:szCs w:val="22"/>
              </w:rPr>
              <w:t>-</w:t>
            </w:r>
          </w:p>
          <w:p w14:paraId="270C7F60" w14:textId="03771291" w:rsidR="003A707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n = 249</w:t>
            </w:r>
          </w:p>
        </w:tc>
        <w:tc>
          <w:tcPr>
            <w:tcW w:w="944" w:type="pct"/>
          </w:tcPr>
          <w:p w14:paraId="257F5CA5" w14:textId="174904E9" w:rsidR="0038006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109 (43.8)</w:t>
            </w:r>
          </w:p>
        </w:tc>
        <w:tc>
          <w:tcPr>
            <w:tcW w:w="866" w:type="pct"/>
          </w:tcPr>
          <w:p w14:paraId="2211E675" w14:textId="298A74E9" w:rsidR="0038006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28 (11.2)</w:t>
            </w:r>
          </w:p>
        </w:tc>
        <w:tc>
          <w:tcPr>
            <w:tcW w:w="786" w:type="pct"/>
          </w:tcPr>
          <w:p w14:paraId="23C2D90B" w14:textId="067645E6" w:rsidR="0038006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56 (22.5)</w:t>
            </w:r>
          </w:p>
        </w:tc>
        <w:tc>
          <w:tcPr>
            <w:tcW w:w="834" w:type="pct"/>
          </w:tcPr>
          <w:p w14:paraId="050D39DD" w14:textId="375C0719" w:rsidR="0038006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27 (10.8)</w:t>
            </w:r>
          </w:p>
        </w:tc>
      </w:tr>
      <w:tr w:rsidR="0038006B" w:rsidRPr="00E822B6" w14:paraId="4B84AF57" w14:textId="77777777" w:rsidTr="009B583A">
        <w:tc>
          <w:tcPr>
            <w:tcW w:w="1570" w:type="pct"/>
            <w:tcMar>
              <w:left w:w="284" w:type="dxa"/>
            </w:tcMar>
          </w:tcPr>
          <w:p w14:paraId="083C917C" w14:textId="77777777" w:rsidR="0038006B" w:rsidRPr="00E822B6" w:rsidRDefault="0038006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 xml:space="preserve">1 </w:t>
            </w:r>
            <w:proofErr w:type="spellStart"/>
            <w:r w:rsidRPr="00E822B6">
              <w:rPr>
                <w:sz w:val="22"/>
                <w:szCs w:val="22"/>
              </w:rPr>
              <w:t>STOPPFall</w:t>
            </w:r>
            <w:proofErr w:type="spellEnd"/>
            <w:r w:rsidRPr="00E822B6">
              <w:rPr>
                <w:sz w:val="22"/>
                <w:szCs w:val="22"/>
              </w:rPr>
              <w:t xml:space="preserve"> medication, Any OH +</w:t>
            </w:r>
          </w:p>
          <w:p w14:paraId="5ECD14B5" w14:textId="15E3EE83" w:rsidR="003A707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n = 123</w:t>
            </w:r>
          </w:p>
        </w:tc>
        <w:tc>
          <w:tcPr>
            <w:tcW w:w="944" w:type="pct"/>
          </w:tcPr>
          <w:p w14:paraId="7CA039D8" w14:textId="7CE2D605" w:rsidR="0038006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60 (48.8)</w:t>
            </w:r>
          </w:p>
        </w:tc>
        <w:tc>
          <w:tcPr>
            <w:tcW w:w="866" w:type="pct"/>
          </w:tcPr>
          <w:p w14:paraId="29D8085C" w14:textId="255CF9D9" w:rsidR="0038006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17 (13.8)</w:t>
            </w:r>
          </w:p>
        </w:tc>
        <w:tc>
          <w:tcPr>
            <w:tcW w:w="786" w:type="pct"/>
          </w:tcPr>
          <w:p w14:paraId="5FC572AF" w14:textId="0FFF6755" w:rsidR="0038006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26 (21.1)</w:t>
            </w:r>
          </w:p>
        </w:tc>
        <w:tc>
          <w:tcPr>
            <w:tcW w:w="834" w:type="pct"/>
          </w:tcPr>
          <w:p w14:paraId="34CD856E" w14:textId="61EBB94A" w:rsidR="0038006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15 (12.2)</w:t>
            </w:r>
          </w:p>
        </w:tc>
      </w:tr>
      <w:tr w:rsidR="0038006B" w:rsidRPr="00E822B6" w14:paraId="46C0BC69" w14:textId="77777777" w:rsidTr="009B583A">
        <w:tc>
          <w:tcPr>
            <w:tcW w:w="1570" w:type="pct"/>
            <w:tcMar>
              <w:left w:w="284" w:type="dxa"/>
            </w:tcMar>
          </w:tcPr>
          <w:p w14:paraId="721E10A0" w14:textId="6C217A22" w:rsidR="0038006B" w:rsidRPr="00E822B6" w:rsidRDefault="007858EA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  <w:lang w:val="en-GB"/>
              </w:rPr>
              <w:t xml:space="preserve">≥ </w:t>
            </w:r>
            <w:r w:rsidR="0038006B" w:rsidRPr="00E822B6">
              <w:rPr>
                <w:sz w:val="22"/>
                <w:szCs w:val="22"/>
              </w:rPr>
              <w:t xml:space="preserve">2 </w:t>
            </w:r>
            <w:proofErr w:type="spellStart"/>
            <w:r w:rsidR="0038006B" w:rsidRPr="00E822B6">
              <w:rPr>
                <w:sz w:val="22"/>
                <w:szCs w:val="22"/>
              </w:rPr>
              <w:t>STOPPFall</w:t>
            </w:r>
            <w:proofErr w:type="spellEnd"/>
            <w:r w:rsidR="0038006B" w:rsidRPr="00E822B6">
              <w:rPr>
                <w:sz w:val="22"/>
                <w:szCs w:val="22"/>
              </w:rPr>
              <w:t xml:space="preserve"> medications, Any OH </w:t>
            </w:r>
            <w:r w:rsidR="003A707B" w:rsidRPr="00E822B6">
              <w:rPr>
                <w:sz w:val="22"/>
                <w:szCs w:val="22"/>
              </w:rPr>
              <w:t>-</w:t>
            </w:r>
          </w:p>
          <w:p w14:paraId="081025A5" w14:textId="235D4BCC" w:rsidR="003A707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n = 84</w:t>
            </w:r>
          </w:p>
        </w:tc>
        <w:tc>
          <w:tcPr>
            <w:tcW w:w="944" w:type="pct"/>
          </w:tcPr>
          <w:p w14:paraId="6E80DD4A" w14:textId="7E2432B3" w:rsidR="0038006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48 (57.1)</w:t>
            </w:r>
          </w:p>
        </w:tc>
        <w:tc>
          <w:tcPr>
            <w:tcW w:w="866" w:type="pct"/>
          </w:tcPr>
          <w:p w14:paraId="60B6627B" w14:textId="526828FA" w:rsidR="0038006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18 (21.4)</w:t>
            </w:r>
          </w:p>
        </w:tc>
        <w:tc>
          <w:tcPr>
            <w:tcW w:w="786" w:type="pct"/>
          </w:tcPr>
          <w:p w14:paraId="4FECF99A" w14:textId="7CC2DC40" w:rsidR="0038006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26 (31.0)</w:t>
            </w:r>
          </w:p>
        </w:tc>
        <w:tc>
          <w:tcPr>
            <w:tcW w:w="834" w:type="pct"/>
          </w:tcPr>
          <w:p w14:paraId="51305885" w14:textId="59CBABDE" w:rsidR="0038006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14 (16.7)</w:t>
            </w:r>
          </w:p>
        </w:tc>
      </w:tr>
      <w:tr w:rsidR="0038006B" w:rsidRPr="00E822B6" w14:paraId="14BFF082" w14:textId="77777777" w:rsidTr="009B583A">
        <w:tc>
          <w:tcPr>
            <w:tcW w:w="1570" w:type="pct"/>
            <w:tcMar>
              <w:left w:w="284" w:type="dxa"/>
            </w:tcMar>
          </w:tcPr>
          <w:p w14:paraId="4A006D9A" w14:textId="77777777" w:rsidR="0038006B" w:rsidRPr="00E822B6" w:rsidRDefault="007858EA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  <w:lang w:val="en-GB"/>
              </w:rPr>
              <w:t xml:space="preserve">≥ </w:t>
            </w:r>
            <w:r w:rsidR="0038006B" w:rsidRPr="00E822B6">
              <w:rPr>
                <w:sz w:val="22"/>
                <w:szCs w:val="22"/>
              </w:rPr>
              <w:t>2 STOPPFall medications, Any OH +</w:t>
            </w:r>
          </w:p>
          <w:p w14:paraId="5E397214" w14:textId="22936430" w:rsidR="003A707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n = 63</w:t>
            </w:r>
          </w:p>
        </w:tc>
        <w:tc>
          <w:tcPr>
            <w:tcW w:w="944" w:type="pct"/>
          </w:tcPr>
          <w:p w14:paraId="5CDA3FCE" w14:textId="1890831B" w:rsidR="0038006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39 (61.9)</w:t>
            </w:r>
          </w:p>
        </w:tc>
        <w:tc>
          <w:tcPr>
            <w:tcW w:w="866" w:type="pct"/>
          </w:tcPr>
          <w:p w14:paraId="3BCEBA2C" w14:textId="3938D269" w:rsidR="0038006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15 (23.8)</w:t>
            </w:r>
          </w:p>
        </w:tc>
        <w:tc>
          <w:tcPr>
            <w:tcW w:w="786" w:type="pct"/>
          </w:tcPr>
          <w:p w14:paraId="04C8F8E3" w14:textId="51849A93" w:rsidR="0038006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23 (36.5)</w:t>
            </w:r>
          </w:p>
        </w:tc>
        <w:tc>
          <w:tcPr>
            <w:tcW w:w="834" w:type="pct"/>
          </w:tcPr>
          <w:p w14:paraId="2D00DA35" w14:textId="1397FACA" w:rsidR="0038006B" w:rsidRPr="00E822B6" w:rsidRDefault="003A707B">
            <w:pPr>
              <w:rPr>
                <w:sz w:val="22"/>
                <w:szCs w:val="22"/>
              </w:rPr>
            </w:pPr>
            <w:r w:rsidRPr="00E822B6">
              <w:rPr>
                <w:sz w:val="22"/>
                <w:szCs w:val="22"/>
              </w:rPr>
              <w:t>14 (22.2)</w:t>
            </w:r>
          </w:p>
        </w:tc>
      </w:tr>
    </w:tbl>
    <w:p w14:paraId="30E5B630" w14:textId="7750D8A7" w:rsidR="00060A51" w:rsidRPr="00E822B6" w:rsidRDefault="00060A51">
      <w:pPr>
        <w:rPr>
          <w:sz w:val="22"/>
          <w:szCs w:val="22"/>
        </w:rPr>
      </w:pPr>
      <w:r w:rsidRPr="00E822B6">
        <w:rPr>
          <w:sz w:val="22"/>
          <w:szCs w:val="22"/>
        </w:rPr>
        <w:t>Notes:</w:t>
      </w:r>
    </w:p>
    <w:p w14:paraId="54ADDF93" w14:textId="77777777" w:rsidR="00D872DB" w:rsidRPr="00E822B6" w:rsidRDefault="00D872DB">
      <w:pPr>
        <w:rPr>
          <w:sz w:val="22"/>
          <w:szCs w:val="22"/>
        </w:rPr>
      </w:pPr>
    </w:p>
    <w:p w14:paraId="4B411769" w14:textId="6999C88D" w:rsidR="00060A51" w:rsidRPr="00E822B6" w:rsidRDefault="00060A51" w:rsidP="00060A51">
      <w:pPr>
        <w:rPr>
          <w:sz w:val="22"/>
          <w:szCs w:val="22"/>
        </w:rPr>
      </w:pPr>
      <w:r w:rsidRPr="00E822B6">
        <w:rPr>
          <w:sz w:val="22"/>
          <w:szCs w:val="22"/>
        </w:rPr>
        <w:t xml:space="preserve">Delayed BP Recovery </w:t>
      </w:r>
      <w:r w:rsidR="00733089" w:rsidRPr="00E822B6">
        <w:rPr>
          <w:sz w:val="22"/>
          <w:szCs w:val="22"/>
        </w:rPr>
        <w:t xml:space="preserve">defined by </w:t>
      </w:r>
      <w:r w:rsidRPr="00E822B6">
        <w:rPr>
          <w:sz w:val="22"/>
          <w:szCs w:val="22"/>
        </w:rPr>
        <w:t>drop in systolic BP ≥20 mmHg and/or drop in diastolic BP ≥10 mmHg at 30 seconds after standing during active stand. Delayed BP recovery + = delayed BP recovery present, Delayed BP recovery - = delayed BP recovery absent.</w:t>
      </w:r>
    </w:p>
    <w:p w14:paraId="6EF21067" w14:textId="77777777" w:rsidR="00060A51" w:rsidRPr="00E822B6" w:rsidRDefault="00060A51" w:rsidP="00060A51">
      <w:pPr>
        <w:rPr>
          <w:sz w:val="22"/>
          <w:szCs w:val="22"/>
        </w:rPr>
      </w:pPr>
    </w:p>
    <w:p w14:paraId="224A08F8" w14:textId="07C5AC11" w:rsidR="00060A51" w:rsidRPr="00E822B6" w:rsidRDefault="00060A51" w:rsidP="00060A51">
      <w:pPr>
        <w:rPr>
          <w:sz w:val="22"/>
          <w:szCs w:val="22"/>
        </w:rPr>
      </w:pPr>
      <w:r w:rsidRPr="00E822B6">
        <w:rPr>
          <w:sz w:val="22"/>
          <w:szCs w:val="22"/>
        </w:rPr>
        <w:t xml:space="preserve"> “Any OH” </w:t>
      </w:r>
      <w:r w:rsidR="00733089" w:rsidRPr="00E822B6">
        <w:rPr>
          <w:sz w:val="22"/>
          <w:szCs w:val="22"/>
        </w:rPr>
        <w:t xml:space="preserve">defined by </w:t>
      </w:r>
      <w:r w:rsidRPr="00E822B6">
        <w:rPr>
          <w:sz w:val="22"/>
          <w:szCs w:val="22"/>
        </w:rPr>
        <w:t>drop in systolic BP ≥20 mmHg and/or drop in diastolic BP ≥10 mmHg at any of 30, 60, 90 or 120 seconds after standing during active stand. Any OH + = Any OH present, Any OH - = Any OH absent.</w:t>
      </w:r>
    </w:p>
    <w:sectPr w:rsidR="00060A51" w:rsidRPr="00E822B6" w:rsidSect="003E67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338"/>
    <w:rsid w:val="00060A51"/>
    <w:rsid w:val="001B1448"/>
    <w:rsid w:val="00207F98"/>
    <w:rsid w:val="002D741B"/>
    <w:rsid w:val="00372876"/>
    <w:rsid w:val="0038006B"/>
    <w:rsid w:val="003A707B"/>
    <w:rsid w:val="003E6701"/>
    <w:rsid w:val="00403BFF"/>
    <w:rsid w:val="00510BF3"/>
    <w:rsid w:val="00575792"/>
    <w:rsid w:val="005E37A1"/>
    <w:rsid w:val="00600338"/>
    <w:rsid w:val="00733089"/>
    <w:rsid w:val="00783568"/>
    <w:rsid w:val="007858EA"/>
    <w:rsid w:val="00895558"/>
    <w:rsid w:val="008F67D2"/>
    <w:rsid w:val="009512EE"/>
    <w:rsid w:val="00967B99"/>
    <w:rsid w:val="009B583A"/>
    <w:rsid w:val="00A01E9B"/>
    <w:rsid w:val="00B22348"/>
    <w:rsid w:val="00BD2B0C"/>
    <w:rsid w:val="00C140EA"/>
    <w:rsid w:val="00D71F4D"/>
    <w:rsid w:val="00D86857"/>
    <w:rsid w:val="00D872DB"/>
    <w:rsid w:val="00E822B6"/>
    <w:rsid w:val="00F94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807222"/>
  <w15:chartTrackingRefBased/>
  <w15:docId w15:val="{C3B8B976-AF01-5F4A-9747-E43829A61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03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3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3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3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3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3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03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03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03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3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3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03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3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3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3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03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03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03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03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03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3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03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03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03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03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03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03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03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03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03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Bourke</dc:creator>
  <cp:keywords/>
  <dc:description/>
  <cp:lastModifiedBy>Evan Bourke</cp:lastModifiedBy>
  <cp:revision>15</cp:revision>
  <dcterms:created xsi:type="dcterms:W3CDTF">2026-02-11T11:55:00Z</dcterms:created>
  <dcterms:modified xsi:type="dcterms:W3CDTF">2026-03-10T12:36:00Z</dcterms:modified>
</cp:coreProperties>
</file>